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76312" w14:textId="474BA653" w:rsidR="006D317D" w:rsidRPr="00A6701C" w:rsidRDefault="006D317D" w:rsidP="006D317D">
      <w:pPr>
        <w:rPr>
          <w:rFonts w:ascii="Times New Roman" w:hAnsi="Times New Roman" w:cs="Times New Roman"/>
          <w:sz w:val="22"/>
          <w:szCs w:val="22"/>
        </w:rPr>
      </w:pPr>
      <w:r w:rsidRPr="00A6701C">
        <w:rPr>
          <w:rFonts w:ascii="Times New Roman" w:hAnsi="Times New Roman" w:cs="Times New Roman"/>
          <w:b/>
          <w:bCs/>
          <w:sz w:val="22"/>
          <w:szCs w:val="22"/>
        </w:rPr>
        <w:t xml:space="preserve">Supplement </w:t>
      </w:r>
      <w:r w:rsidR="00BA5F0F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A6701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A6701C">
        <w:rPr>
          <w:rFonts w:ascii="Times New Roman" w:hAnsi="Times New Roman" w:cs="Times New Roman"/>
          <w:sz w:val="22"/>
          <w:szCs w:val="22"/>
        </w:rPr>
        <w:t xml:space="preserve">Univariate and multivariate analyses </w:t>
      </w:r>
      <w:r w:rsidRPr="00A6701C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>for the factors correlated with LADR movement according to CVR during radiotherapy</w:t>
      </w:r>
    </w:p>
    <w:p w14:paraId="06509391" w14:textId="77777777" w:rsidR="006D317D" w:rsidRPr="00A6701C" w:rsidRDefault="006D317D" w:rsidP="006D317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42" w:rightFromText="142" w:vertAnchor="text" w:horzAnchor="margin" w:tblpY="169"/>
        <w:tblW w:w="100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221"/>
        <w:gridCol w:w="992"/>
        <w:gridCol w:w="1276"/>
        <w:gridCol w:w="283"/>
        <w:gridCol w:w="1276"/>
        <w:gridCol w:w="992"/>
        <w:gridCol w:w="1418"/>
      </w:tblGrid>
      <w:tr w:rsidR="006D317D" w:rsidRPr="00A6701C" w14:paraId="599745AC" w14:textId="77777777" w:rsidTr="00AD5F26">
        <w:trPr>
          <w:trHeight w:val="372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9D5F9" w14:textId="77777777" w:rsidR="006D317D" w:rsidRPr="00A6701C" w:rsidRDefault="006D317D" w:rsidP="00C33A6E">
            <w:pPr>
              <w:jc w:val="lef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A6701C">
              <w:rPr>
                <w:rFonts w:ascii="Times New Roman" w:eastAsia="Yu Gothic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D2A96B" w14:textId="77777777" w:rsidR="006D317D" w:rsidRPr="00AD5F26" w:rsidRDefault="006D317D" w:rsidP="00C33A6E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sz w:val="22"/>
                <w:szCs w:val="22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BA404A" w14:textId="77777777" w:rsidR="006D317D" w:rsidRPr="00AD5F26" w:rsidRDefault="006D317D" w:rsidP="00C33A6E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14F97" w14:textId="77777777" w:rsidR="006D317D" w:rsidRPr="00AD5F26" w:rsidRDefault="006D317D" w:rsidP="00C33A6E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sz w:val="22"/>
                <w:szCs w:val="22"/>
              </w:rPr>
              <w:t>Multivariate analysis</w:t>
            </w:r>
          </w:p>
        </w:tc>
      </w:tr>
      <w:tr w:rsidR="006D317D" w:rsidRPr="00A6701C" w14:paraId="7956B263" w14:textId="77777777" w:rsidTr="00AD5F26">
        <w:trPr>
          <w:trHeight w:val="372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8AE07" w14:textId="77777777" w:rsidR="006D317D" w:rsidRPr="00A6701C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91484" w14:textId="77777777" w:rsidR="006D317D" w:rsidRPr="00AD5F26" w:rsidRDefault="006D317D" w:rsidP="00C33A6E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sz w:val="22"/>
                <w:szCs w:val="22"/>
              </w:rPr>
              <w:t>coeffic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4DADA" w14:textId="77777777" w:rsidR="006D317D" w:rsidRPr="00AD5F26" w:rsidRDefault="006D317D" w:rsidP="00C33A6E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C14D" w14:textId="77777777" w:rsidR="006D317D" w:rsidRPr="00AD5F26" w:rsidRDefault="006D317D" w:rsidP="00C33A6E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743A" w14:textId="77777777" w:rsidR="006D317D" w:rsidRPr="00AD5F26" w:rsidRDefault="006D317D" w:rsidP="00C33A6E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792F5" w14:textId="77777777" w:rsidR="006D317D" w:rsidRPr="00AD5F26" w:rsidRDefault="006D317D" w:rsidP="00C33A6E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sz w:val="22"/>
                <w:szCs w:val="22"/>
              </w:rPr>
              <w:t>coeffic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DC28F" w14:textId="77777777" w:rsidR="006D317D" w:rsidRPr="00AD5F26" w:rsidRDefault="006D317D" w:rsidP="00C33A6E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9DAD" w14:textId="77777777" w:rsidR="006D317D" w:rsidRPr="00AD5F26" w:rsidRDefault="006D317D" w:rsidP="00C33A6E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sz w:val="22"/>
                <w:szCs w:val="22"/>
              </w:rPr>
              <w:t>95%CI</w:t>
            </w:r>
          </w:p>
        </w:tc>
      </w:tr>
      <w:tr w:rsidR="006D317D" w:rsidRPr="00A6701C" w14:paraId="665D7405" w14:textId="77777777" w:rsidTr="00AD5F26">
        <w:trPr>
          <w:trHeight w:val="372"/>
        </w:trPr>
        <w:tc>
          <w:tcPr>
            <w:tcW w:w="269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06772E" w14:textId="77777777" w:rsidR="006D317D" w:rsidRPr="00A6701C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6701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ADR movement (X-axis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6D2E4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04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A52AA0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612600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68-0.140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FB9ACD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6E8B48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83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E216B5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8DF785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44-0.122</w:t>
            </w:r>
          </w:p>
        </w:tc>
      </w:tr>
      <w:tr w:rsidR="006D317D" w:rsidRPr="00A6701C" w14:paraId="3B363111" w14:textId="77777777" w:rsidTr="00AD5F26">
        <w:trPr>
          <w:trHeight w:val="372"/>
        </w:trPr>
        <w:tc>
          <w:tcPr>
            <w:tcW w:w="269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38C154" w14:textId="77777777" w:rsidR="006D317D" w:rsidRPr="00A6701C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6701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ADR movement (Y-axis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5D815D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93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38C26C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89D1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47-0.139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BEF5EE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EDB7F4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47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B6D54B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33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218D4A" w14:textId="77777777" w:rsidR="006D317D" w:rsidRPr="00AD5F26" w:rsidRDefault="006D317D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AD5F26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04-0.091</w:t>
            </w:r>
          </w:p>
        </w:tc>
      </w:tr>
    </w:tbl>
    <w:p w14:paraId="29052348" w14:textId="77777777" w:rsidR="006D317D" w:rsidRPr="00A6701C" w:rsidRDefault="006D317D" w:rsidP="006D317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082465E" w14:textId="77777777" w:rsidR="00A73F02" w:rsidRPr="00A6701C" w:rsidRDefault="00A73F02" w:rsidP="00A73F02">
      <w:pPr>
        <w:rPr>
          <w:rFonts w:ascii="Times New Roman" w:hAnsi="Times New Roman" w:cs="Times New Roman"/>
          <w:sz w:val="22"/>
          <w:szCs w:val="22"/>
        </w:rPr>
      </w:pPr>
      <w:r w:rsidRPr="00A6701C">
        <w:rPr>
          <w:rFonts w:ascii="Times New Roman" w:hAnsi="Times New Roman" w:cs="Times New Roman"/>
          <w:sz w:val="22"/>
          <w:szCs w:val="22"/>
        </w:rPr>
        <w:t>CVR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A6701C">
        <w:rPr>
          <w:rFonts w:ascii="Times New Roman" w:hAnsi="Times New Roman" w:cs="Times New Roman"/>
          <w:sz w:val="22"/>
          <w:szCs w:val="22"/>
        </w:rPr>
        <w:t>cardiac volume reduction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A6701C">
        <w:rPr>
          <w:rFonts w:ascii="Times New Roman" w:hAnsi="Times New Roman" w:cs="Times New Roman"/>
          <w:sz w:val="22"/>
          <w:szCs w:val="22"/>
        </w:rPr>
        <w:t>LADR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A6701C">
        <w:rPr>
          <w:rFonts w:ascii="Times New Roman" w:hAnsi="Times New Roman" w:cs="Times New Roman"/>
          <w:sz w:val="22"/>
          <w:szCs w:val="22"/>
        </w:rPr>
        <w:t xml:space="preserve"> left anterior descending artery region</w:t>
      </w:r>
    </w:p>
    <w:p w14:paraId="3891852F" w14:textId="77777777" w:rsidR="00D31255" w:rsidRPr="00A73F02" w:rsidRDefault="00D31255"/>
    <w:sectPr w:rsidR="00D31255" w:rsidRPr="00A73F02" w:rsidSect="0046552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527"/>
    <w:rsid w:val="001368B0"/>
    <w:rsid w:val="00465527"/>
    <w:rsid w:val="004709D2"/>
    <w:rsid w:val="006D317D"/>
    <w:rsid w:val="007262FE"/>
    <w:rsid w:val="00A73F02"/>
    <w:rsid w:val="00AD5F26"/>
    <w:rsid w:val="00B5179A"/>
    <w:rsid w:val="00BA5F0F"/>
    <w:rsid w:val="00D3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3C693"/>
  <w15:chartTrackingRefBased/>
  <w15:docId w15:val="{F20D96A1-EF5D-8F4E-89D5-30F921718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17D"/>
    <w:pPr>
      <w:widowControl w:val="0"/>
      <w:jc w:val="both"/>
    </w:pPr>
    <w:rPr>
      <w:rFonts w:cs="Arial Unicode M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2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田 憲二</dc:creator>
  <cp:keywords/>
  <dc:description/>
  <cp:lastModifiedBy>憲二 牧田</cp:lastModifiedBy>
  <cp:revision>9</cp:revision>
  <dcterms:created xsi:type="dcterms:W3CDTF">2021-03-03T23:03:00Z</dcterms:created>
  <dcterms:modified xsi:type="dcterms:W3CDTF">2023-09-27T06:13:00Z</dcterms:modified>
</cp:coreProperties>
</file>